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E6BEC" w14:textId="61FA6A53" w:rsidR="0049635F" w:rsidRPr="00D77C20" w:rsidRDefault="0049635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7C20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A4DB6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77C20">
        <w:rPr>
          <w:rFonts w:ascii="Times New Roman" w:hAnsi="Times New Roman" w:cs="Times New Roman"/>
          <w:b/>
          <w:bCs/>
          <w:sz w:val="24"/>
          <w:szCs w:val="24"/>
        </w:rPr>
        <w:t xml:space="preserve"> Table. Unadjusted estimates of the relationship between the number of chronic conditions at breast cancer diagnosis, and the study outcomes: (</w:t>
      </w:r>
      <w:proofErr w:type="spellStart"/>
      <w:r w:rsidRPr="00D77C20">
        <w:rPr>
          <w:rFonts w:ascii="Times New Roman" w:hAnsi="Times New Roman" w:cs="Times New Roman"/>
          <w:b/>
          <w:bCs/>
          <w:sz w:val="24"/>
          <w:szCs w:val="24"/>
        </w:rPr>
        <w:t>i</w:t>
      </w:r>
      <w:proofErr w:type="spellEnd"/>
      <w:r w:rsidRPr="00D77C20">
        <w:rPr>
          <w:rFonts w:ascii="Times New Roman" w:hAnsi="Times New Roman" w:cs="Times New Roman"/>
          <w:b/>
          <w:bCs/>
          <w:sz w:val="24"/>
          <w:szCs w:val="24"/>
        </w:rPr>
        <w:t>) quality of life, and (ii) emotional health</w:t>
      </w:r>
      <w:r w:rsidR="00D77C20" w:rsidRPr="00D77C20">
        <w:rPr>
          <w:rFonts w:ascii="Times New Roman" w:hAnsi="Times New Roman" w:cs="Times New Roman"/>
          <w:b/>
          <w:bCs/>
          <w:sz w:val="24"/>
          <w:szCs w:val="24"/>
        </w:rPr>
        <w:t>, among breast cancer survivors in the Transitions Study.</w:t>
      </w:r>
    </w:p>
    <w:tbl>
      <w:tblPr>
        <w:tblStyle w:val="TableGrid"/>
        <w:tblW w:w="9923" w:type="dxa"/>
        <w:tblLook w:val="04A0" w:firstRow="1" w:lastRow="0" w:firstColumn="1" w:lastColumn="0" w:noHBand="0" w:noVBand="1"/>
      </w:tblPr>
      <w:tblGrid>
        <w:gridCol w:w="2977"/>
        <w:gridCol w:w="2977"/>
        <w:gridCol w:w="3969"/>
      </w:tblGrid>
      <w:tr w:rsidR="003858BE" w:rsidRPr="00D77C20" w14:paraId="7BAE4183" w14:textId="77777777" w:rsidTr="003858BE">
        <w:tc>
          <w:tcPr>
            <w:tcW w:w="2977" w:type="dxa"/>
            <w:tcBorders>
              <w:left w:val="nil"/>
              <w:right w:val="nil"/>
            </w:tcBorders>
          </w:tcPr>
          <w:p w14:paraId="1EFAD66C" w14:textId="2B87EAB7" w:rsidR="003858BE" w:rsidRPr="00D77C20" w:rsidRDefault="003858BE" w:rsidP="00385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bottom"/>
          </w:tcPr>
          <w:p w14:paraId="1800B34C" w14:textId="68E2C248" w:rsidR="003858BE" w:rsidRPr="00313617" w:rsidRDefault="003858BE" w:rsidP="003858B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</w:pPr>
            <w:r w:rsidRPr="0031361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 (%)</w:t>
            </w:r>
          </w:p>
        </w:tc>
        <w:tc>
          <w:tcPr>
            <w:tcW w:w="3969" w:type="dxa"/>
            <w:tcBorders>
              <w:left w:val="nil"/>
              <w:right w:val="nil"/>
            </w:tcBorders>
            <w:vAlign w:val="bottom"/>
          </w:tcPr>
          <w:p w14:paraId="6DEB17B7" w14:textId="3E22C61C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nadjusted OR (95% CI)</w:t>
            </w:r>
          </w:p>
        </w:tc>
      </w:tr>
      <w:tr w:rsidR="003858BE" w:rsidRPr="00D77C20" w14:paraId="7ADB758E" w14:textId="77777777" w:rsidTr="003858BE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0276519" w14:textId="65D23CF3" w:rsidR="003858BE" w:rsidRPr="00D77C20" w:rsidRDefault="003858BE" w:rsidP="00385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Quality of </w:t>
            </w:r>
            <w:r w:rsidR="00411142"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</w:t>
            </w:r>
            <w:r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fe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525E17CB" w14:textId="505F7A27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14:paraId="7EC3AAEC" w14:textId="0ECD17E6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58BE" w:rsidRPr="00D77C20" w14:paraId="0E747D1E" w14:textId="77777777" w:rsidTr="003858B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0D4E39C" w14:textId="76120EEA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CAC6A" w14:textId="41CEC5BB" w:rsidR="003858BE" w:rsidRPr="00D77C20" w:rsidRDefault="003666CA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  <w:r w:rsidR="004C1FA8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40.</w:t>
            </w:r>
            <w:r w:rsidR="004C1FA8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F490F" w14:textId="6D1A923E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3858BE" w:rsidRPr="00D77C20" w14:paraId="73335F81" w14:textId="77777777" w:rsidTr="003858B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C9E2845" w14:textId="228BCBCC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7BD348" w14:textId="34847292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6 (44.1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65406E" w14:textId="6BB7E67B" w:rsidR="003858BE" w:rsidRPr="00D77C20" w:rsidRDefault="004C1FA8" w:rsidP="004C1FA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</w:t>
            </w:r>
            <w:r w:rsidR="00E671A8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1.16, 1.3</w:t>
            </w:r>
            <w:r w:rsidR="00E671A8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58BE" w:rsidRPr="00D77C20" w14:paraId="6623C359" w14:textId="77777777" w:rsidTr="003858B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F465DF" w14:textId="64F39A11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F4D328" w14:textId="582C2A7F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2 (14.0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99BF" w14:textId="2679827C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 (1.68, 2.0</w:t>
            </w:r>
            <w:r w:rsidR="00E671A8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58BE" w:rsidRPr="00D77C20" w14:paraId="79358B5E" w14:textId="77777777" w:rsidTr="003858BE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528E4FA2" w14:textId="268C5CF2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Poor/ Very Poor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14:paraId="3891CBAD" w14:textId="316733B6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65 (1.9)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bottom"/>
          </w:tcPr>
          <w:p w14:paraId="4C3F7B32" w14:textId="1E8F8CDD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3 (1.9</w:t>
            </w:r>
            <w:r w:rsidR="00E671A8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2.98)</w:t>
            </w:r>
          </w:p>
        </w:tc>
      </w:tr>
      <w:tr w:rsidR="003858BE" w:rsidRPr="00D77C20" w14:paraId="3D04B32B" w14:textId="77777777" w:rsidTr="003858BE">
        <w:tc>
          <w:tcPr>
            <w:tcW w:w="2977" w:type="dxa"/>
            <w:tcBorders>
              <w:left w:val="nil"/>
              <w:bottom w:val="nil"/>
              <w:right w:val="nil"/>
            </w:tcBorders>
          </w:tcPr>
          <w:p w14:paraId="15EE6AB0" w14:textId="3B37E05E" w:rsidR="003858BE" w:rsidRPr="00D77C20" w:rsidRDefault="003858BE" w:rsidP="003858B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tional </w:t>
            </w:r>
            <w:r w:rsidR="00411142"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D77C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lth</w:t>
            </w:r>
          </w:p>
        </w:tc>
        <w:tc>
          <w:tcPr>
            <w:tcW w:w="2977" w:type="dxa"/>
            <w:tcBorders>
              <w:left w:val="nil"/>
              <w:bottom w:val="nil"/>
              <w:right w:val="nil"/>
            </w:tcBorders>
            <w:vAlign w:val="bottom"/>
          </w:tcPr>
          <w:p w14:paraId="767F9436" w14:textId="77777777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  <w:vAlign w:val="bottom"/>
          </w:tcPr>
          <w:p w14:paraId="1765D740" w14:textId="77777777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858BE" w:rsidRPr="00D77C20" w14:paraId="33C890FE" w14:textId="77777777" w:rsidTr="003858B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62DA710" w14:textId="306F2EF3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6EF392" w14:textId="5F37A455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5 (28.6</w:t>
            </w:r>
            <w:r w:rsidR="005B7455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2EAF4" w14:textId="2BBB6D5E" w:rsidR="003858BE" w:rsidRPr="00D77C20" w:rsidRDefault="003858BE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F</w:t>
            </w:r>
          </w:p>
        </w:tc>
      </w:tr>
      <w:tr w:rsidR="003858BE" w:rsidRPr="00D77C20" w14:paraId="0A02C9E0" w14:textId="77777777" w:rsidTr="003858B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C331CCC" w14:textId="280743B5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46E10" w14:textId="5132EF70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68 (49.</w:t>
            </w:r>
            <w:r w:rsidR="005B7455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F3F3E" w14:textId="4D972477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 (1.07, 1.2</w:t>
            </w:r>
            <w:r w:rsidR="005B7455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58BE" w:rsidRPr="00D77C20" w14:paraId="2AFD5524" w14:textId="77777777" w:rsidTr="003858BE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1C1FD80" w14:textId="53B800BF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Fai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26D1DF" w14:textId="3DD06EC4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5 (18.2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4E1E98" w14:textId="7AAF1742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 (1.3</w:t>
            </w:r>
            <w:r w:rsidR="00E671A8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1.6</w:t>
            </w:r>
            <w:r w:rsidR="005B7455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3858BE" w:rsidRPr="00D77C20" w14:paraId="3F262CA7" w14:textId="77777777" w:rsidTr="003858BE">
        <w:tc>
          <w:tcPr>
            <w:tcW w:w="2977" w:type="dxa"/>
            <w:tcBorders>
              <w:top w:val="nil"/>
              <w:left w:val="nil"/>
              <w:right w:val="nil"/>
            </w:tcBorders>
          </w:tcPr>
          <w:p w14:paraId="4CCF5C7C" w14:textId="368BD0AB" w:rsidR="003858BE" w:rsidRPr="00D77C20" w:rsidRDefault="003858BE" w:rsidP="003858BE">
            <w:pPr>
              <w:ind w:firstLine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sz w:val="24"/>
                <w:szCs w:val="24"/>
              </w:rPr>
              <w:t>Poor/ Very Poor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vAlign w:val="bottom"/>
          </w:tcPr>
          <w:p w14:paraId="4A1BD5F1" w14:textId="3C8F84B4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 (3.</w:t>
            </w:r>
            <w:r w:rsidR="0031361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vAlign w:val="bottom"/>
          </w:tcPr>
          <w:p w14:paraId="28EB50AD" w14:textId="4688AD2F" w:rsidR="003858BE" w:rsidRPr="00D77C20" w:rsidRDefault="004C1FA8" w:rsidP="003858B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6 (1.76, 2.4</w:t>
            </w:r>
            <w:r w:rsidR="005B7455"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Pr="00D77C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</w:tbl>
    <w:p w14:paraId="57B07475" w14:textId="003620E3" w:rsidR="003858BE" w:rsidRPr="00D77C20" w:rsidRDefault="003858BE" w:rsidP="003858BE">
      <w:pPr>
        <w:spacing w:after="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</w:pPr>
      <w:r w:rsidRPr="00D77C20">
        <w:rPr>
          <w:rFonts w:ascii="Times New Roman" w:eastAsia="Times New Roman" w:hAnsi="Times New Roman" w:cs="Times New Roman"/>
          <w:color w:val="000000"/>
          <w:sz w:val="24"/>
          <w:szCs w:val="24"/>
          <w:lang w:eastAsia="en-CA"/>
        </w:rPr>
        <w:t>Abbreviations: N=number, OR=odds ratio, REF=reference category.</w:t>
      </w:r>
    </w:p>
    <w:p w14:paraId="58FAB740" w14:textId="77777777" w:rsidR="00262582" w:rsidRPr="00D77C20" w:rsidRDefault="00262582">
      <w:pPr>
        <w:rPr>
          <w:sz w:val="24"/>
          <w:szCs w:val="24"/>
        </w:rPr>
      </w:pPr>
    </w:p>
    <w:sectPr w:rsidR="00262582" w:rsidRPr="00D77C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BE"/>
    <w:rsid w:val="001208F3"/>
    <w:rsid w:val="00262582"/>
    <w:rsid w:val="00313617"/>
    <w:rsid w:val="003666CA"/>
    <w:rsid w:val="003858BE"/>
    <w:rsid w:val="003A5AEF"/>
    <w:rsid w:val="00411142"/>
    <w:rsid w:val="0049635F"/>
    <w:rsid w:val="00496C56"/>
    <w:rsid w:val="004C1FA8"/>
    <w:rsid w:val="005B7455"/>
    <w:rsid w:val="009A4DB6"/>
    <w:rsid w:val="00D77C20"/>
    <w:rsid w:val="00E67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1D0995"/>
  <w15:chartTrackingRefBased/>
  <w15:docId w15:val="{492A4DD5-5458-4539-84D6-E4FE1A76D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8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58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334406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984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629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8548131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064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685090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9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4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8728189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2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08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04711188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170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88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757062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5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194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404353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743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9453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1675264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8342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231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9707313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559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3386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385403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63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92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00</Words>
  <Characters>57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leen Arneja</dc:creator>
  <cp:keywords/>
  <dc:description/>
  <cp:lastModifiedBy>Jasleen Arneja</cp:lastModifiedBy>
  <cp:revision>10</cp:revision>
  <dcterms:created xsi:type="dcterms:W3CDTF">2021-07-19T21:52:00Z</dcterms:created>
  <dcterms:modified xsi:type="dcterms:W3CDTF">2021-07-28T00:55:00Z</dcterms:modified>
</cp:coreProperties>
</file>